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8CC" w:rsidRDefault="00FC18CC" w:rsidP="00FC18CC">
      <w:r>
        <w:t>&gt;ZmSBP17</w:t>
      </w:r>
    </w:p>
    <w:p w:rsidR="00FC18CC" w:rsidRDefault="00FC18CC" w:rsidP="00FC18CC">
      <w:r>
        <w:t>MATGGGSSRSDDVRGLKFGKKIYFEQDGGSGSGAGAVGGRKGKGVATGGARPASAASAAQPPRCQVDGCG</w:t>
      </w:r>
    </w:p>
    <w:p w:rsidR="00FC18CC" w:rsidRDefault="00FC18CC" w:rsidP="00FC18CC">
      <w:r>
        <w:t>VDLSAVKQYYCRHKVCNMHSKEPRVFVAGIEQRFCQQCSRFHQLHEFDQGKRSCRRRLIGHNERRRKPPP</w:t>
      </w:r>
    </w:p>
    <w:p w:rsidR="00FC18CC" w:rsidRDefault="00FC18CC" w:rsidP="00FC18CC">
      <w:r>
        <w:t>GPLTSRYGRLAASLQEPGRFRSFLLDFSYPRVPSSVRDAWPGIQHGGDRMLGTVQWHGHQEPPHPHRSAA</w:t>
      </w:r>
    </w:p>
    <w:p w:rsidR="00FC18CC" w:rsidRDefault="00FC18CC" w:rsidP="00FC18CC">
      <w:r>
        <w:t>AGYGNHAAYNCHGGLVAGGAPMLSSAAFELPPGGCVAGVAADSSCALSLLSTQPWDTTSHDHRSPAMPAA</w:t>
      </w:r>
    </w:p>
    <w:p w:rsidR="00FC18CC" w:rsidRDefault="00FC18CC" w:rsidP="00FC18CC">
      <w:r>
        <w:t>GAFDGTPVAPSVMASSYAASSAWTGSRDPAADGARNAQRLDDALHLVHPGSAAVHFSGELELALQGSGGP</w:t>
      </w:r>
    </w:p>
    <w:p w:rsidR="00FC18CC" w:rsidRDefault="00FC18CC" w:rsidP="00FC18CC">
      <w:r>
        <w:t>PHLPRVDHGGSGGGTFNHSTTSAMNWSL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OsSBP13</w:t>
      </w:r>
    </w:p>
    <w:p w:rsidR="00FC18CC" w:rsidRDefault="00FC18CC" w:rsidP="00FC18CC">
      <w:r>
        <w:t>MDRKDKARKNFSSSSSSSAASMAALAAAAAAGDGGAALPSPMEEDKKPRLVASSLAPVAGGGGGGSSSSA</w:t>
      </w:r>
    </w:p>
    <w:p w:rsidR="00FC18CC" w:rsidRDefault="00FC18CC" w:rsidP="00FC18CC">
      <w:r>
        <w:t>AVAAGASSSSSSSSVAAAARRGAGRAGGGAPSGGGGGPRCQVERCGVDLSEAGRYNRRHKVCQTHSKEPV</w:t>
      </w:r>
    </w:p>
    <w:p w:rsidR="00FC18CC" w:rsidRDefault="00FC18CC" w:rsidP="00FC18CC">
      <w:r>
        <w:t>VLVAGLRQRFCQQCSRFHELTEFDDAKRSCRRRLAGHNERRRKSAADTAHGENCRHADQDAGRSHQGTGN</w:t>
      </w:r>
    </w:p>
    <w:p w:rsidR="00FC18CC" w:rsidRDefault="00FC18CC" w:rsidP="00FC18CC">
      <w:r>
        <w:t>PPFQIR</w:t>
      </w:r>
    </w:p>
    <w:p w:rsidR="00FC18CC" w:rsidRDefault="00FC18CC" w:rsidP="00FC18CC"/>
    <w:p w:rsidR="00FC18CC" w:rsidRDefault="00FC18CC" w:rsidP="00FC18CC">
      <w:r>
        <w:t>&gt;AtSBP1</w:t>
      </w:r>
    </w:p>
    <w:p w:rsidR="00FC18CC" w:rsidRDefault="00FC18CC" w:rsidP="00FC18CC">
      <w:r>
        <w:t>MEARIDEGGEAQQFYGSVGKRSVEWDLNDWKWDGDLFLATQTTRGRQFFPLGNSSNSSSSCSDEGNDKKR</w:t>
      </w:r>
    </w:p>
    <w:p w:rsidR="00FC18CC" w:rsidRDefault="00FC18CC" w:rsidP="00FC18CC">
      <w:r>
        <w:t>RAVAIQGDTNGALTLNLNGESDGLFPAKKTKSGAVCQVENCEADLSKVKDYHRRHKVCEMHSKATSATVG</w:t>
      </w:r>
    </w:p>
    <w:p w:rsidR="00FC18CC" w:rsidRDefault="00FC18CC" w:rsidP="00FC18CC">
      <w:r>
        <w:t>GILQRFCQQCSRFHLLQEFDEGKRSCRRRLAGHNKRRRKTNPEPGANGNPSDDHSSNYLLITLLKILSNM</w:t>
      </w:r>
    </w:p>
    <w:p w:rsidR="00FC18CC" w:rsidRDefault="00FC18CC" w:rsidP="00FC18CC">
      <w:r>
        <w:t>HNHTGDQDLMSHLLKSLVSHAGEQLGKNLVELLLQGGGSQGSLNIGNSALLGIEQAPQEELKQFSARQDG</w:t>
      </w:r>
    </w:p>
    <w:p w:rsidR="00FC18CC" w:rsidRDefault="00FC18CC" w:rsidP="00FC18CC">
      <w:r>
        <w:t>TATENRSEKQVKMNDFDLNDIYIDSDDTDVERSPPPTNPATSSLDYPSWIHQSSPPQTSRNSDSASDQSP</w:t>
      </w:r>
    </w:p>
    <w:p w:rsidR="00FC18CC" w:rsidRDefault="00FC18CC" w:rsidP="00FC18CC">
      <w:r>
        <w:t>SSSSEDAQMRTGRIVFKLFGKEPNEFPIVLRGQILDWLSHSPTDMESYIRPGCIVLTIYLRQAETAWEEL</w:t>
      </w:r>
    </w:p>
    <w:p w:rsidR="00FC18CC" w:rsidRDefault="00FC18CC" w:rsidP="00FC18CC">
      <w:r>
        <w:t>SDDLGFSLGKLLDLSDDPLWTTGWIYVRVQNQLAFVYNGQVVVDTSLSLKSRDYSHIISVKPLAIAATEK</w:t>
      </w:r>
    </w:p>
    <w:p w:rsidR="00FC18CC" w:rsidRDefault="00FC18CC" w:rsidP="00FC18CC">
      <w:r>
        <w:t>AQFTVKGMNLRQRGTRLLCSVEGKYLIQETTHDSTTREDDDFKDNSEIVECVNFSCDMPILSGRGFMEIE</w:t>
      </w:r>
    </w:p>
    <w:p w:rsidR="00FC18CC" w:rsidRDefault="00FC18CC" w:rsidP="00FC18CC">
      <w:r>
        <w:t>DQGLSSSFFPFLVVEDDDVCSEIRILETTLEFTGTDSAKQAMDFIHEIGWLLHRSKLGESDPNPGVFPLI</w:t>
      </w:r>
    </w:p>
    <w:p w:rsidR="00FC18CC" w:rsidRDefault="00FC18CC" w:rsidP="00FC18CC">
      <w:r>
        <w:t>RFQWLIEFSMDREWCAVIRKLLNMFFDGAVGEFSSSSNATLSELCLLHRAVRKNSKPMVEMLLRYIPKQQ</w:t>
      </w:r>
    </w:p>
    <w:p w:rsidR="00FC18CC" w:rsidRDefault="00FC18CC" w:rsidP="00FC18CC">
      <w:r>
        <w:t>RNSLFRPDAAGPAGLTPLHIAAGKDGSEDVLDALTEDPAMVGIEAWKTCRDSTGFTPEDYARLRGHFSYI</w:t>
      </w:r>
    </w:p>
    <w:p w:rsidR="00FC18CC" w:rsidRDefault="00FC18CC" w:rsidP="00FC18CC">
      <w:r>
        <w:t>HLIQRKINKKSTTEDHVVVNIPVSFSDREQKEPKSGPMASALEITQIPCKLCDHKLVYGTTRRSVAYRPA</w:t>
      </w:r>
    </w:p>
    <w:p w:rsidR="00FC18CC" w:rsidRDefault="00FC18CC" w:rsidP="00FC18CC">
      <w:r>
        <w:t>MLSMVAIAAVCVCVALLFKSCPEVLYVFQPFRWELLDYGTS</w:t>
      </w:r>
    </w:p>
    <w:p w:rsidR="00FC18CC" w:rsidRDefault="00FC18CC" w:rsidP="00FC18CC"/>
    <w:p w:rsidR="00FC18CC" w:rsidRDefault="00FC18CC" w:rsidP="00FC18CC"/>
    <w:p w:rsidR="00FC18CC" w:rsidRDefault="00FC18CC" w:rsidP="00FC18CC">
      <w:r>
        <w:t>&gt;AtSBP5</w:t>
      </w:r>
    </w:p>
    <w:p w:rsidR="00FC18CC" w:rsidRDefault="00FC18CC" w:rsidP="00FC18CC">
      <w:r>
        <w:t>MEGQRTQRRGYLKDKATVSNLVEEEMENGMDGEEEDGGDEDKRKKVMERVRGPSTDRVPSRLCQVDRCTV</w:t>
      </w:r>
    </w:p>
    <w:p w:rsidR="00FC18CC" w:rsidRDefault="00FC18CC" w:rsidP="00FC18CC">
      <w:r>
        <w:t>NLTEAKQYYRRHRVCEVHAKASAATVAGVRQRFCQQCSRFHELPEFDEAKRSCRRRLAGHNERRRKISGD</w:t>
      </w:r>
    </w:p>
    <w:p w:rsidR="00FC18CC" w:rsidRDefault="00FC18CC" w:rsidP="00FC18CC">
      <w:r>
        <w:t>SFGEGSGRRGFSGQLIQTQERNRVDRKLPMTNSSFKRPQIR</w:t>
      </w:r>
    </w:p>
    <w:p w:rsidR="00FC18CC" w:rsidRDefault="00FC18CC" w:rsidP="00FC18CC"/>
    <w:p w:rsidR="00FC18CC" w:rsidRDefault="00FC18CC" w:rsidP="00FC18CC"/>
    <w:p w:rsidR="00FC18CC" w:rsidRDefault="00FC18CC" w:rsidP="00FC18CC">
      <w:r>
        <w:t>&gt;AtSBP4</w:t>
      </w:r>
    </w:p>
    <w:p w:rsidR="00FC18CC" w:rsidRDefault="00FC18CC" w:rsidP="00FC18CC">
      <w:r>
        <w:t>MEGKRSQGQGYMKKKSYLVEEDMETDTDEEEEVGRDRVRGSRGSINRGGSLRLCQVDRCTADMKEAKLYH</w:t>
      </w:r>
    </w:p>
    <w:p w:rsidR="00FC18CC" w:rsidRDefault="00FC18CC" w:rsidP="00FC18CC">
      <w:r>
        <w:t>RRHKVCEVHAKASSVFLSGLNQRFCQQCSRFHDLQEFDEAKRSCRRRLAGHNERRRKSSGESTYGEGSGR</w:t>
      </w:r>
    </w:p>
    <w:p w:rsidR="00FC18CC" w:rsidRDefault="00FC18CC" w:rsidP="00FC18CC">
      <w:r>
        <w:t>RGINGQVVMQNQERSRVEMTLPMPNSSFKRPQIR</w:t>
      </w:r>
    </w:p>
    <w:p w:rsidR="00FC18CC" w:rsidRDefault="00FC18CC" w:rsidP="00FC18CC"/>
    <w:p w:rsidR="00FC18CC" w:rsidRDefault="00FC18CC" w:rsidP="00FC18CC"/>
    <w:p w:rsidR="00FC18CC" w:rsidRDefault="00FC18CC" w:rsidP="00FC18CC">
      <w:r>
        <w:lastRenderedPageBreak/>
        <w:t>&gt;AtSBP13</w:t>
      </w:r>
    </w:p>
    <w:p w:rsidR="00FC18CC" w:rsidRDefault="00FC18CC" w:rsidP="00FC18CC">
      <w:r>
        <w:t>MDWNFKLSSGYLSGFDQEPDLSPMDGSISFGGSSQSKADFSFDLKLGRNIGNSSSVFGDTEQVISLSKWK</w:t>
      </w:r>
    </w:p>
    <w:p w:rsidR="00FC18CC" w:rsidRDefault="00FC18CC" w:rsidP="00FC18CC">
      <w:r>
        <w:t>DSALAKPEGSRSSSSKRTRGNGVGTNQMPICLVDGCDSDFSNCREYHKRHKVCDVHSKTPVVTINGHKQR</w:t>
      </w:r>
    </w:p>
    <w:p w:rsidR="00FC18CC" w:rsidRDefault="00FC18CC" w:rsidP="00FC18CC">
      <w:r>
        <w:t>FCQQCSRFHALEEFDEGKRSCRKRLDGHNRRRRKPQPEHIGRPANFFTGFQGSKLLEFSGGSHVFPTTSV</w:t>
      </w:r>
    </w:p>
    <w:p w:rsidR="00FC18CC" w:rsidRDefault="00FC18CC" w:rsidP="00FC18CC">
      <w:r>
        <w:t>LNPSWGNSLVSVAVAANGSSYGQSQSYVVGSSPAKTGIMFPISSSPNSTRSIAKQFPFLQEEESSRTASL</w:t>
      </w:r>
    </w:p>
    <w:p w:rsidR="00FC18CC" w:rsidRDefault="00FC18CC" w:rsidP="00FC18CC">
      <w:r>
        <w:t>CERMTSCIHDSDCALSLLSSSSSSVPHLLQPPLSLSQEAVETVFYGSGLFENASAVSDGSVISGNEAVRL</w:t>
      </w:r>
    </w:p>
    <w:p w:rsidR="00FC18CC" w:rsidRDefault="00FC18CC" w:rsidP="00FC18CC">
      <w:r>
        <w:t>PQTFPFHWE</w:t>
      </w:r>
    </w:p>
    <w:p w:rsidR="00FC18CC" w:rsidRDefault="00FC18CC" w:rsidP="00FC18CC"/>
    <w:p w:rsidR="00FC18CC" w:rsidRDefault="00FC18CC" w:rsidP="00FC18CC"/>
    <w:p w:rsidR="00FC18CC" w:rsidRDefault="00FC18CC" w:rsidP="00FC18CC">
      <w:r>
        <w:t>&gt;OsSBP19</w:t>
      </w:r>
    </w:p>
    <w:p w:rsidR="00FC18CC" w:rsidRDefault="00FC18CC" w:rsidP="00FC18CC">
      <w:r>
        <w:t>MEWAAAATKAASWGMAVAAAAAADDAGPTMLSFAGPSSSSSSPDAAAAAAAAAAAALHDFSVRARPAAAAPATRRARGGSGGGGGGGGGAEACSVDGCRSDLSRCRDYHRRHKVCEAHAKTPVVVVAGQEQRFCQQCSRFHNLAEFDDGKKSCRKRLDGHNRRRRKPQHDALNPRSFLPYHQANQFSVYPQTFPIADQNADALMRPLDRH</w:t>
      </w:r>
    </w:p>
    <w:p w:rsidR="00FC18CC" w:rsidRDefault="00FC18CC" w:rsidP="00FC18CC">
      <w:r>
        <w:t>PPFSISFSGTFREPKQFPFMQDGGSGLGAARHDLLRPFSSPEDGANITTTRSACNGVPHGLDPECALSLLSSSLHPSPAAGISSATAPPQFAPSSFSRIAASSQAVTTAFASDGGSVAGDHVLVPAVTYEDPSQAMPFSW</w:t>
      </w:r>
    </w:p>
    <w:p w:rsidR="00FC18CC" w:rsidRDefault="00FC18CC" w:rsidP="00FC18CC">
      <w:r>
        <w:t>QV</w:t>
      </w:r>
    </w:p>
    <w:p w:rsidR="00FC18CC" w:rsidRDefault="00FC18CC" w:rsidP="00FC18CC"/>
    <w:p w:rsidR="00FC18CC" w:rsidRDefault="00FC18CC" w:rsidP="00FC18CC"/>
    <w:p w:rsidR="00FC18CC" w:rsidRDefault="00FC18CC" w:rsidP="00FC18CC">
      <w:r>
        <w:t>&gt;AtSBP3</w:t>
      </w:r>
    </w:p>
    <w:p w:rsidR="00FC18CC" w:rsidRDefault="00FC18CC" w:rsidP="00FC18CC">
      <w:r>
        <w:t>MSMRRSKAEGKRSLRELSEEEEEEEETEDEDTFEEEEALEKKQKGKATSSSGVCQVESCTADMSKAKQYH</w:t>
      </w:r>
    </w:p>
    <w:p w:rsidR="00FC18CC" w:rsidRDefault="00FC18CC" w:rsidP="00FC18CC">
      <w:r>
        <w:t>KRHKVCQFHAKAPHVRISGLHQRFCQQCSRFHALSEFDEAKRSCRRRLAGHNERRRKSTTD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OsSBP8</w:t>
      </w:r>
    </w:p>
    <w:p w:rsidR="00FC18CC" w:rsidRDefault="00FC18CC" w:rsidP="00FC18CC">
      <w:r>
        <w:t>MMNVPSAAAASSCDDFGYNATPPPPPSLLPIMDQDGGGGSIQRDHHQHHNHQQLGYNLEPSSLALLPPSN</w:t>
      </w:r>
    </w:p>
    <w:p w:rsidR="00FC18CC" w:rsidRDefault="00FC18CC" w:rsidP="00FC18CC">
      <w:r>
        <w:t>AAAAAAHHATIAHASPHDLLQFYPTSHYLAAAGGAGGGGNPYSHFTAAAAAGSTFQSYYQQPPQDAPEYY</w:t>
      </w:r>
    </w:p>
    <w:p w:rsidR="00FC18CC" w:rsidRDefault="00FC18CC" w:rsidP="00FC18CC">
      <w:r>
        <w:t>FPTLVSSAEENMASFAATQLGLNLGYRTYFPPRGGYTYGHHPPRCQAEGCKADLSSAKRYHRRHKVCEHH</w:t>
      </w:r>
    </w:p>
    <w:p w:rsidR="00FC18CC" w:rsidRDefault="00FC18CC" w:rsidP="00FC18CC">
      <w:r>
        <w:t>SKAPVVVTAGGLHQRFCQQCSRFHLLDEFDDAKKSCRKRLADHNRRRRKSKPSDGEHSGEKRRAQANKSA</w:t>
      </w:r>
    </w:p>
    <w:p w:rsidR="00FC18CC" w:rsidRDefault="00FC18CC" w:rsidP="00FC18CC">
      <w:r>
        <w:t>ATKDKAGSSSKNAGIGDGFETQLLGGAHMSKDQDQAMDLGEVVKEAVDPKGKASMQQQQQQAHHGIHQQSHQQHGFPFPSSSGSCLFPQSQGAVSSTDTSNIAQVQEPSLAFHQQHHQHSNILQLGQAMFDLDFDH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OsSBP5</w:t>
      </w:r>
    </w:p>
    <w:p w:rsidR="00FC18CC" w:rsidRDefault="00FC18CC" w:rsidP="00FC18CC">
      <w:r>
        <w:t>MAVPAAAVAADVVDFGYAAPMPPPYVGFDPAGMGGERQLFQHGGACHGLYDGGLDFSAAAAFQEAATLGV</w:t>
      </w:r>
    </w:p>
    <w:p w:rsidR="00FC18CC" w:rsidRDefault="00FC18CC" w:rsidP="00FC18CC">
      <w:r>
        <w:t>GLPGGNLLQSLAPPAAAAATPSSLQMPMMMSLPGLPATAADVYPFGGGGFVKREDGPVLDVVGGGGGGRI</w:t>
      </w:r>
    </w:p>
    <w:p w:rsidR="00FC18CC" w:rsidRDefault="00FC18CC" w:rsidP="00FC18CC">
      <w:r>
        <w:t>GLNLGRRTYFSPADVLAVDRLLLRSRLGGMGMEMGMGMGVLGLGLAAAAHHHQPPRCQAEGCKADLSAAK</w:t>
      </w:r>
    </w:p>
    <w:p w:rsidR="00FC18CC" w:rsidRDefault="00FC18CC" w:rsidP="00FC18CC">
      <w:r>
        <w:t>HYHRRHKVCDFHAKAAAVLAAGKQQRFCQQCSRFHVLAEFDEAKRSCRKRLTEHNRRRRKPTAGGQSSKD</w:t>
      </w:r>
    </w:p>
    <w:p w:rsidR="00FC18CC" w:rsidRDefault="00FC18CC" w:rsidP="00FC18CC">
      <w:r>
        <w:t>SPPPPPSKKGTDASIASSYTSCDHHKAAASTTTASGVSCLQELADHHDVGGGHQAAMAAAPPPTLSLAAL</w:t>
      </w:r>
    </w:p>
    <w:p w:rsidR="00FC18CC" w:rsidRDefault="00FC18CC" w:rsidP="00FC18CC">
      <w:r>
        <w:t>PPQEEDDEDEDGGLGNVLMMQQHHQRRRLQHDGDGDDDVAAAAAHHHLMRSLARQQQQHRHSSGCSNNNDGDDDDHNNNNNILSCSSASDQQNSSNNNNMHFFEVDFI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AtSBP16</w:t>
      </w:r>
    </w:p>
    <w:p w:rsidR="00FC18CC" w:rsidRDefault="00FC18CC" w:rsidP="00FC18CC">
      <w:r>
        <w:t>MGELPKDDWQMNRWKWDGQRFEAIELQGESLQLSNKKGLDLNLPCGFNDVEGTPVDLTRPSKKVRSGSPG</w:t>
      </w:r>
    </w:p>
    <w:p w:rsidR="00FC18CC" w:rsidRDefault="00FC18CC" w:rsidP="00FC18CC">
      <w:r>
        <w:t>SGGGGGGNYPKCQVDNCKEDLSIAKDYHRRHKVCEVHSKATKALVGKQMQRFCQQCSRFHLLSEFDEGKR</w:t>
      </w:r>
    </w:p>
    <w:p w:rsidR="00FC18CC" w:rsidRDefault="00FC18CC" w:rsidP="00FC18CC">
      <w:r>
        <w:t>SCRRRLDGHNRRRRKTQPDAITSQVVALENRDNTSNNTNMDVMALLTALVCAQGRNEATTNGSPGVPQRE</w:t>
      </w:r>
    </w:p>
    <w:p w:rsidR="00FC18CC" w:rsidRDefault="00FC18CC" w:rsidP="00FC18CC">
      <w:r>
        <w:t>QLLQILNKIKALPLPMNLTSKLNNIGILARKNPEQPSPMNPQNSMNGASSPSTMDLLAALSASLGSSAPE</w:t>
      </w:r>
    </w:p>
    <w:p w:rsidR="00FC18CC" w:rsidRDefault="00FC18CC" w:rsidP="00FC18CC">
      <w:r>
        <w:t>AIAFLSQGGFGNKESNDRTKLTSSDHSATTSLEKKTLEFPSFGGGERTSSTNHSPSQYSDSRGQDTRSSL</w:t>
      </w:r>
    </w:p>
    <w:p w:rsidR="00FC18CC" w:rsidRDefault="00FC18CC" w:rsidP="00FC18CC">
      <w:r>
        <w:t>SLQLFTSSPEEESRPKVASSTKYYSSASSNPVEDRSPSSSPVMQELFPLHTSPETRRYNNYKDTSTSPRT</w:t>
      </w:r>
    </w:p>
    <w:p w:rsidR="00FC18CC" w:rsidRDefault="00FC18CC" w:rsidP="00FC18CC">
      <w:r>
        <w:t>SCLPLELFGASNRGATANPNYNVLRHQSGYASSGSDYSPPSLNSNAQERTGKISFKLFEKDPSQLPNTLR</w:t>
      </w:r>
    </w:p>
    <w:p w:rsidR="00FC18CC" w:rsidRDefault="00FC18CC" w:rsidP="00FC18CC">
      <w:r>
        <w:t>TEIFRWLSSFPSDMESFIRPGCVILSVYVAMSASAWEQLEENLLQRVRSLVQDSEFWSNSRFLVNAGRQL</w:t>
      </w:r>
    </w:p>
    <w:p w:rsidR="00FC18CC" w:rsidRDefault="00FC18CC" w:rsidP="00FC18CC">
      <w:r>
        <w:t>ASHKHGRIRLSKSWRTLNLPELITVSPLAVVAGEETALIVRGRNLTNDGMRLRCAHMGNYASMEVTGREH</w:t>
      </w:r>
    </w:p>
    <w:p w:rsidR="00FC18CC" w:rsidRDefault="00FC18CC" w:rsidP="00FC18CC">
      <w:r>
        <w:t>RLTKVDELNVSSFQVQSASSVSLGRCFIELENGLRGDNFPLIIANATICKELNRLEEEFHPKDVIEEQIQ</w:t>
      </w:r>
    </w:p>
    <w:p w:rsidR="00FC18CC" w:rsidRDefault="00FC18CC" w:rsidP="00FC18CC">
      <w:r>
        <w:t>NLDRPRSREEVLCFLNELGWLFQRKWTSDIHGEPDFSLPRFKFLLVCSVERDYCSLIRTVLDMMVERNLG</w:t>
      </w:r>
    </w:p>
    <w:p w:rsidR="00FC18CC" w:rsidRDefault="00FC18CC" w:rsidP="00FC18CC">
      <w:r>
        <w:t>KDGLLNKESLDMLADIQLLNRAIKRRNTKMAETLIHYSVNPSTRNFIFLPSIAGPGDITPLHLAASTSSS</w:t>
      </w:r>
    </w:p>
    <w:p w:rsidR="00FC18CC" w:rsidRDefault="00FC18CC" w:rsidP="00FC18CC">
      <w:r>
        <w:t>DDMIDALTNDPQEIGLSCWNTLVDATGQTPFSYAAMRDNHSYNTLVARKLADKRNGQISLNIENGIDQIG</w:t>
      </w:r>
    </w:p>
    <w:p w:rsidR="00FC18CC" w:rsidRDefault="00FC18CC" w:rsidP="00FC18CC">
      <w:r>
        <w:t>LSKRLSSELKRSCNTCASVALKYQRKVSGSRRLFPTPIIHSMLAVATVCVCVCVFMHAFPMVRQGSHFSW</w:t>
      </w:r>
    </w:p>
    <w:p w:rsidR="00FC18CC" w:rsidRDefault="00FC18CC" w:rsidP="00FC18CC">
      <w:r>
        <w:t>GGLDYGSI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AtSBP8</w:t>
      </w:r>
    </w:p>
    <w:p w:rsidR="00FC18CC" w:rsidRDefault="00FC18CC" w:rsidP="00FC18CC">
      <w:r>
        <w:t>MLDYEWDNPSSIVLSGDERNPDSDPTRSSFSFFDPISHYNNDHRHITISPPLLSSFSNQQQQHHLTLYGQ</w:t>
      </w:r>
    </w:p>
    <w:p w:rsidR="00FC18CC" w:rsidRDefault="00FC18CC" w:rsidP="00FC18CC">
      <w:r>
        <w:t>TNSNNQFLHHHHHHHSLYGSTTTTTPYGASDPIYHPHSSAPPASLFSYDQTGPGSGSGSSYNFLIPKTEV</w:t>
      </w:r>
    </w:p>
    <w:p w:rsidR="00FC18CC" w:rsidRDefault="00FC18CC" w:rsidP="00FC18CC">
      <w:r>
        <w:t>DFTSNRIGLNLGGRTYFSAADDDFVSRLYRRSRPGESGMANSLSTPRCQAEGCNADLSHAKHYHRRHKVC</w:t>
      </w:r>
    </w:p>
    <w:p w:rsidR="00FC18CC" w:rsidRDefault="00FC18CC" w:rsidP="00FC18CC">
      <w:r>
        <w:t>EFHSKASTVVAAGLSQRFCQQCSRFHLLSEFDNGKRSCRKRLADHNRRRRKCHQSASATQDTGTGKTTPK</w:t>
      </w:r>
    </w:p>
    <w:p w:rsidR="00FC18CC" w:rsidRDefault="00FC18CC" w:rsidP="00FC18CC">
      <w:r>
        <w:t>SPNDSGVKASSSPSSNAPPTISLECFRQRQFQTTASSSTSASSSSNSMFFSSG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OsSBP16</w:t>
      </w:r>
    </w:p>
    <w:p w:rsidR="00FC18CC" w:rsidRDefault="00FC18CC" w:rsidP="00FC18CC">
      <w:r>
        <w:t>MEWDLKMPPAASWELADELENSGGGGVPAAVSSSSAAVGGGVNAGGGGRQECSVDLKLGGLGEFGGGGAQPRVAVAGEPAKGKGPAAAATGAAAAASSAPAKRPRGAAAAGQQQCPSCAVDGCKEDLSKCRDYHRRHKVC</w:t>
      </w:r>
    </w:p>
    <w:p w:rsidR="00FC18CC" w:rsidRDefault="00FC18CC" w:rsidP="00FC18CC">
      <w:r>
        <w:t>EAHSKTPLVVVSGREMRFCQQCSRFHLLQEFDEAKRSCRKRLDGHNRRRRKPQPDPMNSASYLASQQGAR</w:t>
      </w:r>
    </w:p>
    <w:p w:rsidR="00FC18CC" w:rsidRDefault="00FC18CC" w:rsidP="00FC18CC">
      <w:r>
        <w:t>FSPFATPRPEASWTGMIKTEESPYYTHHQIPLGISSRQQHFVGSTSDGGRRFPFLQEGEISFGTGAGAGG</w:t>
      </w:r>
    </w:p>
    <w:p w:rsidR="00FC18CC" w:rsidRDefault="00FC18CC" w:rsidP="00FC18CC">
      <w:r>
        <w:t>VPMDQAAAAAAASVCQPLLKTVAPPPPPHGGGGSGGGKMFSDGGLTQVLDSDCALSLLSAPANSTAIDVG</w:t>
      </w:r>
    </w:p>
    <w:p w:rsidR="00FC18CC" w:rsidRDefault="00FC18CC" w:rsidP="00FC18CC">
      <w:r>
        <w:t>GGRVVVQPTEHIPMAQPLISGLQFGGGGGSSAWFAARPHHQAATGAAATAVVVSTAGFSCPVVESEQLNT</w:t>
      </w:r>
    </w:p>
    <w:p w:rsidR="00FC18CC" w:rsidRDefault="00FC18CC" w:rsidP="00FC18CC">
      <w:r>
        <w:t>VLSSNDNEMNYNGMFHVGGEGSSDGTSSSLPFSWQ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OsSBP4</w:t>
      </w:r>
    </w:p>
    <w:p w:rsidR="00FC18CC" w:rsidRDefault="00FC18CC" w:rsidP="00FC18CC">
      <w:r>
        <w:t>MDWMPPPKPTSPRSPPLLWDWADAAVPGSSSGEVSAAAAAAAAHPGRRRKEKRGRAEEGGGGGGEVRCQVEGCGVELVGVKDYHRKHRVCEAHSKFPRVVVAGQERRFCQQCSRFHALSEFDQKKRSCRRRLYDHNARRR</w:t>
      </w:r>
    </w:p>
    <w:p w:rsidR="00FC18CC" w:rsidRDefault="00FC18CC" w:rsidP="00FC18CC">
      <w:r>
        <w:t>KPQTDVFSYASARPPSSLLFDDNRQISFVWNKAPLSHVRPFAISPWESSSEVGTTDGHIYLDKSHISKSL</w:t>
      </w:r>
    </w:p>
    <w:p w:rsidR="00FC18CC" w:rsidRDefault="00FC18CC" w:rsidP="00FC18CC">
      <w:r>
        <w:t>PAFNTDIDELLPMKDFSAATIWMFFGVLFIRTAQESCMSFH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AtSBP9</w:t>
      </w:r>
    </w:p>
    <w:p w:rsidR="00FC18CC" w:rsidRDefault="00FC18CC" w:rsidP="00FC18CC">
      <w:r>
        <w:t>MEMGSNSGPGHGPGQAESGGSSTESSSFSGGLMFGQKIYFEDGGGGSGSSSSGGRSNRRVRGGGSGQSGQ</w:t>
      </w:r>
    </w:p>
    <w:p w:rsidR="00FC18CC" w:rsidRDefault="00FC18CC" w:rsidP="00FC18CC">
      <w:r>
        <w:t>IPRCQVEGCGMDLTNAKGYYSRHRVCGVHSKTPKVTVAGIEQRFCQQCSRFHQLPEFDLEKRSCRRRLAG</w:t>
      </w:r>
    </w:p>
    <w:p w:rsidR="00FC18CC" w:rsidRDefault="00FC18CC" w:rsidP="00FC18CC">
      <w:r>
        <w:t>HNERRRKPQPASLSVLASRYGRIAPSLYENGDAGMNGSFLGNQEIGWPSSRTLDTRVMRRPVSSPSWQIN</w:t>
      </w:r>
    </w:p>
    <w:p w:rsidR="00FC18CC" w:rsidRDefault="00FC18CC" w:rsidP="00FC18CC">
      <w:r>
        <w:t>PMNVFSQGSVGGGGTSFSSPEIMDTKLESYKGIGDSNCALSLLSNPHQPHDNNNNNNNNNNNNNNTWRAS</w:t>
      </w:r>
    </w:p>
    <w:p w:rsidR="00FC18CC" w:rsidRDefault="00FC18CC" w:rsidP="00FC18CC">
      <w:r>
        <w:t>SGFGPMTVTMAQPPPAPSQHQYLNPPWVFKDNDNDMSPVLNLGRYTEPDNCQISSGTAMGEFELSDHHHQ</w:t>
      </w:r>
    </w:p>
    <w:p w:rsidR="00FC18CC" w:rsidRDefault="00FC18CC" w:rsidP="00FC18CC">
      <w:r>
        <w:t>SRRQYMEDENTRAYDSSSHHTNWSL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OsSBP10</w:t>
      </w:r>
    </w:p>
    <w:p w:rsidR="00FC18CC" w:rsidRDefault="00FC18CC" w:rsidP="00FC18CC">
      <w:r>
        <w:t>MMSGRMNAAGDESPFPFGAMQAPGPGAYVGFDHGAAAVAAAAAAAQRAGMLQHHHHHMYDGLDFAAAMQFGGGQDAPPHPQLLALPPSMAAPPPPPMPMPLQMPMTMPMPGDVYPALGIVKREGGGGGQDAAAGRIGLNLGRRTYFSPGDMLAVDRLLMRSRLGGVFGLGFGGAHHQPPRCQAEGCKADLSGAKHYHRRHKVCEYHAKASVVAASGKQQRFCQQCSRFHVLTEFDEAKRSCRKRLAEHNRRRRKPAAAATTAVAAAKDAAAAPVAAGKKPSGGAATSYTGDNKNVVSMSAAKSPISSNTSVISCLPEQGKHAAAAARPTALTLGGAPPHESSAPQIGAML</w:t>
      </w:r>
    </w:p>
    <w:p w:rsidR="00FC18CC" w:rsidRDefault="00FC18CC" w:rsidP="00FC18CC">
      <w:r>
        <w:t>HHHHHHQQDHMQVSSLVHINGGGGGGSNNILSCSSVCSSALPSTATNGEVSDQNNDNSHNNGGNNNNMHLFEVDFM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OsSBP17</w:t>
      </w:r>
    </w:p>
    <w:p w:rsidR="00FC18CC" w:rsidRDefault="00FC18CC" w:rsidP="00FC18CC">
      <w:r>
        <w:t>MATGGSGGGGGGGGGGDDVHGLKFGKKIYFEQDAAASASAAAVESSSTSSGGGGKKGKGVAAAAAPPPPL</w:t>
      </w:r>
    </w:p>
    <w:p w:rsidR="00FC18CC" w:rsidRDefault="00FC18CC" w:rsidP="00FC18CC">
      <w:r>
        <w:t>PPRCQVEGCGVDLSGVKPYYCRHKVCYMHAKEPIVVVAGLEQRFCQQCSRCSVHMVRFHQLPEFDQEKKS</w:t>
      </w:r>
    </w:p>
    <w:p w:rsidR="00FC18CC" w:rsidRDefault="00FC18CC" w:rsidP="00FC18CC">
      <w:r>
        <w:t>CRRRLAGHNERRRKPTPGPLSSRYGRLAASFHEEPGRSRSFVVDFSYPRVPSSVRDAWPAIQPSDRMSGS</w:t>
      </w:r>
    </w:p>
    <w:p w:rsidR="00FC18CC" w:rsidRDefault="00FC18CC" w:rsidP="00FC18CC">
      <w:r>
        <w:t>IQWQGGHELHPHRSAVAGYSDHHAFSSHGGSAAGAPMLHHPAFELTSGGCLAGVATDSSCALSLLSTQPW</w:t>
      </w:r>
    </w:p>
    <w:p w:rsidR="00FC18CC" w:rsidRDefault="00FC18CC" w:rsidP="00FC18CC">
      <w:r>
        <w:t>DTTQSTSSHNRSPPMSSTASAFGGGNNPVSPSVMASNYMAASPGWNSSSRGHDGARNVHLPPPHGVVLNE</w:t>
      </w:r>
    </w:p>
    <w:p w:rsidR="00FC18CC" w:rsidRDefault="00FC18CC" w:rsidP="00FC18CC">
      <w:r>
        <w:t>VPPGSVHHGHFSGELELALQGGAPSNRPEAEHGSGSGAFSHSTNAMNWSL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AtSBP6</w:t>
      </w:r>
    </w:p>
    <w:p w:rsidR="00FC18CC" w:rsidRDefault="00FC18CC" w:rsidP="00FC18CC">
      <w:r>
        <w:t>MDSWSYGRSVFMSNETLLPCDTFAKNRRFEQRLSNNDDVLISDMAGNSNGFSAVSITKVVPEEEDEENIS</w:t>
      </w:r>
    </w:p>
    <w:p w:rsidR="00FC18CC" w:rsidRDefault="00FC18CC" w:rsidP="00FC18CC">
      <w:r>
        <w:t>SSSKFSSQELNRIDFKLRSFLDLGNDDDDTSSRGFALPSKKSRASNLCSQNPLCQVYGCSKDLSSSKDYH</w:t>
      </w:r>
    </w:p>
    <w:p w:rsidR="00FC18CC" w:rsidRDefault="00FC18CC" w:rsidP="00FC18CC">
      <w:r>
        <w:t>KRHRVCEAHSKTSVVIVNGLEQRFCQQCSRFHFLSEFDDGKRSCRRRLAGHNERRRKPAFYFLPGKRHKL</w:t>
      </w:r>
    </w:p>
    <w:p w:rsidR="00FC18CC" w:rsidRDefault="00FC18CC" w:rsidP="00FC18CC">
      <w:r>
        <w:t>LRTSQDVVGNKFLENSSLVLPESFPGSLLYRVIDEDDHRTSRLVSFKDEPTCSMFPTNEQNSSRTYESKP</w:t>
      </w:r>
    </w:p>
    <w:p w:rsidR="00FC18CC" w:rsidRDefault="00FC18CC" w:rsidP="00FC18CC">
      <w:r>
        <w:t>AIYSTEVSSIWDLHETAASRSTRALSLLSAQSQQHLSKFPNTTFSITQPNQNLNHSSSTDYHQMEQPLWI</w:t>
      </w:r>
    </w:p>
    <w:p w:rsidR="00FC18CC" w:rsidRDefault="00FC18CC" w:rsidP="00FC18CC">
      <w:r>
        <w:t>DPGKTNSAGSSSCKGKGTSTVDLLQLSSHLQRIEQQRNYTGDVKQEYNELYFPGS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OsSBP15</w:t>
      </w:r>
    </w:p>
    <w:p w:rsidR="00FC18CC" w:rsidRDefault="00FC18CC" w:rsidP="00FC18CC">
      <w:r>
        <w:t>MQREVGPQVAPPMFLHQIQPLPPHATAAKKRGNPWPAAAVAAAEAKGGGNWNPRMWDWDSRALTAKPSSDALRVNAGLSHHQQQQQQSPPAAAKAAEALRQGGGGSGGLNLQLGLREDAATPMDVSPAATTVSSSPSPPASSAPAQEPVVRPSKRVRSGSPGSASGGGGGGGGGGNSGGGGGSYPMCQVDDCRADLTNAKDYHRRHKVCEIHGKTTKALVGNQMQRFCQQCSRFHPLSEFDEGKRSCRRRLAGHNRRRRKTQPTDVASQLLLPGNQENAA</w:t>
      </w:r>
    </w:p>
    <w:p w:rsidR="00FC18CC" w:rsidRDefault="00FC18CC" w:rsidP="00FC18CC">
      <w:r>
        <w:t>NRTQDIVNLITVIARLQGSNVGKLPSIPPIPDKDNLVQIISKINSINNGNSASKSPPSEAVDLNASHSQQ</w:t>
      </w:r>
    </w:p>
    <w:p w:rsidR="00FC18CC" w:rsidRDefault="00FC18CC" w:rsidP="00FC18CC">
      <w:r>
        <w:t>QDSVQRTTNGFEKQTNGLDKQTNGFDKQADGFDKQAVPSTMDLLAVLSTALATSNPDSNTSQSQGSSDSS</w:t>
      </w:r>
    </w:p>
    <w:p w:rsidR="00FC18CC" w:rsidRDefault="00FC18CC" w:rsidP="00FC18CC">
      <w:r>
        <w:t>GNNKSKSQSTEPANVVNSHEKSIRVFSATRKNDALERSPEMYKQPDQETPPYLSLRLFGSTEEDVPCKMD</w:t>
      </w:r>
    </w:p>
    <w:p w:rsidR="00FC18CC" w:rsidRDefault="00FC18CC" w:rsidP="00FC18CC">
      <w:r>
        <w:t>TANKYLSSESSNPLDERSPSSSPPVTHKFFPIRSVDEDARIADYGEDIATVEVSTSRAWRAPPLELFKDS</w:t>
      </w:r>
    </w:p>
    <w:p w:rsidR="00FC18CC" w:rsidRDefault="00FC18CC" w:rsidP="00FC18CC">
      <w:r>
        <w:t>ERPIENGSPPNPAYQSCYTSTSCSDHSPSTSNSDGQDRTGRIIFKLFGKEPSTIPGNLRGEIVNWLKHSP</w:t>
      </w:r>
    </w:p>
    <w:p w:rsidR="00FC18CC" w:rsidRDefault="00FC18CC" w:rsidP="00FC18CC">
      <w:r>
        <w:t>NEMEGYIRPGCLVLSMYLSMPAIAWDELEENLLQRVNTLVQGSDLDFWRKGRFLVRTDAQLVSYKDGATR</w:t>
      </w:r>
    </w:p>
    <w:p w:rsidR="00FC18CC" w:rsidRDefault="00FC18CC" w:rsidP="00FC18CC">
      <w:r>
        <w:t>LSKSWRTWNTPELTFVSPIAVVGGRKTSLILKGRNLTIPGTQIHCTSTGKYISKEVLCSAYPGTIYDDSG</w:t>
      </w:r>
    </w:p>
    <w:p w:rsidR="00FC18CC" w:rsidRDefault="00FC18CC" w:rsidP="00FC18CC">
      <w:r>
        <w:t>VETFDLPGEPHLILGRYFIEVENRFRGNSFPVIIANSSVCQELRSLEAELEGSQFVDGSSDDQAHDARRL</w:t>
      </w:r>
    </w:p>
    <w:p w:rsidR="00FC18CC" w:rsidRDefault="00FC18CC" w:rsidP="00FC18CC">
      <w:r>
        <w:t>KPKDEVLHFLNELGWLFQKAAASTSAEKSDSSGLDLMYFSTARFRYLLLFSSERDWCSLTKTLLEILAKR</w:t>
      </w:r>
    </w:p>
    <w:p w:rsidR="00FC18CC" w:rsidRDefault="00FC18CC" w:rsidP="00FC18CC">
      <w:r>
        <w:t>SLASDELSQETLEMLSEIHLLNRAVKRKSSHMARLLVQFVVVCPDDSKLYPFLPNVAGPGGLTPLHLAAS</w:t>
      </w:r>
    </w:p>
    <w:p w:rsidR="00FC18CC" w:rsidRDefault="00FC18CC" w:rsidP="00FC18CC">
      <w:r>
        <w:t>IEDAVDIVDALTDDPQQIGLSCWHSALDDDGQSPETYAKLRNNNAYNELVAQKLVDRKNNQVTIMVGKEE</w:t>
      </w:r>
    </w:p>
    <w:p w:rsidR="00FC18CC" w:rsidRDefault="00FC18CC" w:rsidP="00FC18CC">
      <w:r>
        <w:t>IHMDQSGNVGEKNKSAIQALQIRSCNQCAILDAGLLRRPMHSRGLLARPYIHSMLAIAAVCVCVCVFMRA</w:t>
      </w:r>
    </w:p>
    <w:p w:rsidR="00FC18CC" w:rsidRDefault="00FC18CC" w:rsidP="00FC18CC">
      <w:r>
        <w:t>LLRFNSGRSFKWERLDFGTI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OsSBP7</w:t>
      </w:r>
    </w:p>
    <w:p w:rsidR="00FC18CC" w:rsidRDefault="00FC18CC" w:rsidP="00FC18CC">
      <w:r>
        <w:t>MEGNGCGGSGATPRGVVGMHWAPVVTSPPSPQPPFLPPAPCRPDVQMQQQGGLTCLKLGKRPCFWGGDGAGQVAQGSGGGGGGGGGGSADQGKRKEKAATAVPVVPRCQVEGCDITLQGVKEYHRRHKVCEVHAKAPRVVVHGTEQRFCQQCSRFHVLAEFDDAKKSCRRRLAGHNERRRRSNASEAMARGSAHPHGMPVLGHGFPPYGL</w:t>
      </w:r>
    </w:p>
    <w:p w:rsidR="00FC18CC" w:rsidRDefault="00FC18CC" w:rsidP="00FC18CC">
      <w:r>
        <w:t>PTSSAGALSLLSSARATGPWLMPTPDISARSSAALDELIAENRAALLSWQFFSDRQPPPAGRPTGRSPGS</w:t>
      </w:r>
    </w:p>
    <w:p w:rsidR="00FC18CC" w:rsidRDefault="00FC18CC" w:rsidP="00FC18CC">
      <w:r>
        <w:t>ETAGGWHAHLQARPPPPGAGGQHENQSGHVTLDLMQATTAAGGSGAPFRPVPARPPKEGGDAGCTSDAWTPSPMEGARVV</w:t>
      </w:r>
    </w:p>
    <w:p w:rsidR="00FC18CC" w:rsidRDefault="00FC18CC" w:rsidP="00FC18CC"/>
    <w:p w:rsidR="00FC18CC" w:rsidRDefault="00FC18CC" w:rsidP="00FC18CC"/>
    <w:p w:rsidR="00FC18CC" w:rsidRDefault="00FC18CC" w:rsidP="00FC18CC"/>
    <w:p w:rsidR="00FC18CC" w:rsidRDefault="00FC18CC" w:rsidP="00FC18CC">
      <w:r>
        <w:t>&gt;AtSBP12</w:t>
      </w:r>
      <w:bookmarkStart w:id="0" w:name="_GoBack"/>
      <w:bookmarkEnd w:id="0"/>
    </w:p>
    <w:p w:rsidR="00FC18CC" w:rsidRDefault="00FC18CC" w:rsidP="00FC18CC">
      <w:r>
        <w:t>MEARIEGEVEGHSLEYGFSGKRSVEWDLNDWKWNGDLFVATQLNHGSSNSSSTCSDEGNVEIMERRRIEM</w:t>
      </w:r>
    </w:p>
    <w:p w:rsidR="00FC18CC" w:rsidRDefault="00FC18CC" w:rsidP="00FC18CC">
      <w:r>
        <w:t>EKKKKRRAVTVVAMEEDNLKDDDAHRLTLNLGGNNIEGNGVKKTKLGGGIPSRAICCQVDNCGADLSKVK</w:t>
      </w:r>
    </w:p>
    <w:p w:rsidR="00FC18CC" w:rsidRDefault="00FC18CC" w:rsidP="00FC18CC">
      <w:r>
        <w:t>DYHRRHKVCEIHSKATTALVGGIMQRFCQQCSRFHVLEEFDEGKRSCRRRLAGHNKRRRKANPDTIGNGT</w:t>
      </w:r>
    </w:p>
    <w:p w:rsidR="00FC18CC" w:rsidRDefault="00FC18CC" w:rsidP="00FC18CC">
      <w:r>
        <w:t>SMSDDQTSNYMLITLLKILSNIHSNQSDQTGDQDLLSHLLKSLVSQAGEHIGRNLVGLLQGGGGLQASQN</w:t>
      </w:r>
    </w:p>
    <w:p w:rsidR="00FC18CC" w:rsidRDefault="00FC18CC" w:rsidP="00FC18CC">
      <w:r>
        <w:t>IGNLSALLSLEQAPREDIKHHSVSETPWQEVYANSAQERVAPDRSEKQVKVNDFDLNDIYIDSDDTTDIE</w:t>
      </w:r>
    </w:p>
    <w:p w:rsidR="00FC18CC" w:rsidRDefault="00FC18CC" w:rsidP="00FC18CC">
      <w:r>
        <w:t>RSSPPPTNPATSSLDYHQDSRQSSPPQTSRRNSDSASDQSPSSSSGDAQSRTDRIVFKLFGKEPNDFPVA</w:t>
      </w:r>
    </w:p>
    <w:p w:rsidR="00FC18CC" w:rsidRDefault="00FC18CC" w:rsidP="00FC18CC">
      <w:r>
        <w:t>LRGQILNWLAHTPTDMESYIRPGCIVLTIYLRQDEASWEELCCDLSFSLRRLLDLSDDPLWTDGWLYLRV</w:t>
      </w:r>
    </w:p>
    <w:p w:rsidR="00FC18CC" w:rsidRDefault="00FC18CC" w:rsidP="00FC18CC">
      <w:r>
        <w:t>QNQLAFAFNGQVVLDTSLPLRSHDYSQIITVRPLAVTKKAQFTVKGINLRRPGTRLLCTVEGTHLVQEAT</w:t>
      </w:r>
    </w:p>
    <w:p w:rsidR="00FC18CC" w:rsidRDefault="00FC18CC" w:rsidP="00FC18CC">
      <w:r>
        <w:t>QGGMEERDDLKENNEIDFVNFSCEMPIASGRGFMEIEDQGGLSSSFFPFIVSEDEDICSEIRRLESTLEF</w:t>
      </w:r>
    </w:p>
    <w:p w:rsidR="00FC18CC" w:rsidRDefault="00FC18CC" w:rsidP="00FC18CC">
      <w:r>
        <w:t>TGTDSAMQAMDFIHEIGWLLHRSELKSRLAASDHNPEDLFSLIRFKFLIEFSMDREWCCVMKKLLNILFE</w:t>
      </w:r>
    </w:p>
    <w:p w:rsidR="00FC18CC" w:rsidRDefault="00FC18CC" w:rsidP="00FC18CC">
      <w:r>
        <w:t>EGTVDPSPDAALSELCLLHRAVRKNSKPMVEMLLRFSPKKKNQTLAGLFRPDAAGPGGLTPLHIAAGKDG</w:t>
      </w:r>
    </w:p>
    <w:p w:rsidR="00FC18CC" w:rsidRDefault="00FC18CC" w:rsidP="00FC18CC">
      <w:r>
        <w:t>SEDVLDALTEDPGMTGIQAWKNSRDNTGFTPEDYARLRGHFSYIHLVQRKLSRKPIAKEHVVVNIPESFN</w:t>
      </w:r>
    </w:p>
    <w:p w:rsidR="00FC18CC" w:rsidRDefault="00FC18CC" w:rsidP="00FC18CC">
      <w:r>
        <w:t>IEHKQEKRSPMDSSSLEITQINQCKLCDHKRVFVTTHHKSVAYRPAMLSMVAIAAVCVCVALLFKSCPEV</w:t>
      </w:r>
    </w:p>
    <w:p w:rsidR="00961956" w:rsidRDefault="00FC18CC" w:rsidP="00FC18CC">
      <w:r>
        <w:t>LYVFQPFRWELLEYGTS</w:t>
      </w:r>
    </w:p>
    <w:sectPr w:rsidR="009619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32E7" w:rsidRDefault="005A32E7" w:rsidP="00FC18CC">
      <w:r>
        <w:separator/>
      </w:r>
    </w:p>
  </w:endnote>
  <w:endnote w:type="continuationSeparator" w:id="0">
    <w:p w:rsidR="005A32E7" w:rsidRDefault="005A32E7" w:rsidP="00FC1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32E7" w:rsidRDefault="005A32E7" w:rsidP="00FC18CC">
      <w:r>
        <w:separator/>
      </w:r>
    </w:p>
  </w:footnote>
  <w:footnote w:type="continuationSeparator" w:id="0">
    <w:p w:rsidR="005A32E7" w:rsidRDefault="005A32E7" w:rsidP="00FC1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F2C"/>
    <w:rsid w:val="005A32E7"/>
    <w:rsid w:val="00961956"/>
    <w:rsid w:val="00C36F2C"/>
    <w:rsid w:val="00FC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18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1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18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18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1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18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87</Words>
  <Characters>8481</Characters>
  <Application>Microsoft Office Word</Application>
  <DocSecurity>0</DocSecurity>
  <Lines>70</Lines>
  <Paragraphs>19</Paragraphs>
  <ScaleCrop>false</ScaleCrop>
  <Company/>
  <LinksUpToDate>false</LinksUpToDate>
  <CharactersWithSpaces>9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4-08-18T23:54:00Z</dcterms:created>
  <dcterms:modified xsi:type="dcterms:W3CDTF">2024-08-18T23:56:00Z</dcterms:modified>
</cp:coreProperties>
</file>